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5D5C8" w14:textId="26E3CC77" w:rsidR="00FF1565" w:rsidRDefault="00FF1565" w:rsidP="00636A0E">
      <w:pPr>
        <w:pStyle w:val="Heading2"/>
      </w:pPr>
      <w:bookmarkStart w:id="0" w:name="Appendix"/>
      <w:bookmarkEnd w:id="0"/>
      <w:r>
        <w:t xml:space="preserve">Multimedia Appendix </w:t>
      </w:r>
      <w:r w:rsidR="00636A0E">
        <w:t>1</w:t>
      </w:r>
    </w:p>
    <w:p w14:paraId="1EE35058" w14:textId="24848053" w:rsidR="00FF1565" w:rsidRDefault="00FF1565" w:rsidP="00FF1565"/>
    <w:p w14:paraId="0A3BA714" w14:textId="7530AB97" w:rsidR="00FF1565" w:rsidRDefault="00FF1565" w:rsidP="00FF1565">
      <w:r>
        <w:t>MEDLINE (Ovid, 2010 to</w:t>
      </w:r>
      <w:r w:rsidR="007104BB">
        <w:t xml:space="preserve"> Nov</w:t>
      </w:r>
      <w:r>
        <w:t xml:space="preserve"> 2020)</w:t>
      </w:r>
    </w:p>
    <w:p w14:paraId="713BEA40" w14:textId="77777777" w:rsidR="00FF1565" w:rsidRDefault="00FF1565" w:rsidP="00FF15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8322"/>
      </w:tblGrid>
      <w:tr w:rsidR="00FF1565" w14:paraId="79F27966" w14:textId="77777777" w:rsidTr="00FF1565">
        <w:tc>
          <w:tcPr>
            <w:tcW w:w="534" w:type="dxa"/>
          </w:tcPr>
          <w:p w14:paraId="66B8D56C" w14:textId="57BA6368" w:rsidR="00FF1565" w:rsidRDefault="00FF1565" w:rsidP="000E6B07">
            <w:r>
              <w:t>#</w:t>
            </w:r>
          </w:p>
        </w:tc>
        <w:tc>
          <w:tcPr>
            <w:tcW w:w="8322" w:type="dxa"/>
          </w:tcPr>
          <w:p w14:paraId="4360F70D" w14:textId="703301E1" w:rsidR="00FF1565" w:rsidRDefault="00FF1565" w:rsidP="000E6B07">
            <w:r>
              <w:t>Searches</w:t>
            </w:r>
          </w:p>
        </w:tc>
      </w:tr>
      <w:tr w:rsidR="00FF1565" w14:paraId="687E54A8" w14:textId="77777777" w:rsidTr="00FF1565">
        <w:tc>
          <w:tcPr>
            <w:tcW w:w="534" w:type="dxa"/>
          </w:tcPr>
          <w:p w14:paraId="6628296D" w14:textId="3EB702AD" w:rsidR="00FF1565" w:rsidRDefault="00FF1565" w:rsidP="000E6B07">
            <w:r>
              <w:t>1</w:t>
            </w:r>
          </w:p>
        </w:tc>
        <w:tc>
          <w:tcPr>
            <w:tcW w:w="8322" w:type="dxa"/>
          </w:tcPr>
          <w:p w14:paraId="78C63F7B" w14:textId="7FCF8421" w:rsidR="00FF1565" w:rsidRDefault="00FF1565" w:rsidP="000E6B07">
            <w:r w:rsidRPr="00FF1565">
              <w:t>("medical practitioner*" or "health practitioner*" or "health professional*" or "medical specialist*" or clinician* or doctor*)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0933FDB2" w14:textId="77777777" w:rsidTr="00FF1565">
        <w:tc>
          <w:tcPr>
            <w:tcW w:w="534" w:type="dxa"/>
          </w:tcPr>
          <w:p w14:paraId="69AB66E2" w14:textId="0DEE8017" w:rsidR="00FF1565" w:rsidRDefault="00FF1565" w:rsidP="000E6B07">
            <w:r>
              <w:t>2</w:t>
            </w:r>
          </w:p>
        </w:tc>
        <w:tc>
          <w:tcPr>
            <w:tcW w:w="8322" w:type="dxa"/>
          </w:tcPr>
          <w:p w14:paraId="6F96D9F2" w14:textId="0BD8E465" w:rsidR="00FF1565" w:rsidRPr="00FF1565" w:rsidRDefault="00FF1565" w:rsidP="000E6B07">
            <w:r w:rsidRPr="00FF1565">
              <w:t>exp Physicians/</w:t>
            </w:r>
          </w:p>
        </w:tc>
      </w:tr>
      <w:tr w:rsidR="00FF1565" w14:paraId="59DA6D63" w14:textId="77777777" w:rsidTr="00FF1565">
        <w:tc>
          <w:tcPr>
            <w:tcW w:w="534" w:type="dxa"/>
          </w:tcPr>
          <w:p w14:paraId="0AB6E8DE" w14:textId="11B4B2A6" w:rsidR="00FF1565" w:rsidRDefault="00FF1565" w:rsidP="000E6B07">
            <w:r>
              <w:t>3</w:t>
            </w:r>
          </w:p>
        </w:tc>
        <w:tc>
          <w:tcPr>
            <w:tcW w:w="8322" w:type="dxa"/>
          </w:tcPr>
          <w:p w14:paraId="26104958" w14:textId="6CF18126" w:rsidR="00FF1565" w:rsidRPr="00FF1565" w:rsidRDefault="00FF1565" w:rsidP="000E6B07">
            <w:r w:rsidRPr="00FF1565">
              <w:t>physician*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0B1B9E60" w14:textId="77777777" w:rsidTr="00FF1565">
        <w:tc>
          <w:tcPr>
            <w:tcW w:w="534" w:type="dxa"/>
          </w:tcPr>
          <w:p w14:paraId="00AD0337" w14:textId="5C3637EF" w:rsidR="00FF1565" w:rsidRDefault="00FF1565" w:rsidP="000E6B07">
            <w:r>
              <w:t>4</w:t>
            </w:r>
          </w:p>
        </w:tc>
        <w:tc>
          <w:tcPr>
            <w:tcW w:w="8322" w:type="dxa"/>
          </w:tcPr>
          <w:p w14:paraId="0860F820" w14:textId="4249CE8E" w:rsidR="00FF1565" w:rsidRPr="00FF1565" w:rsidRDefault="00FF1565" w:rsidP="000E6B07">
            <w:r w:rsidRPr="00FF1565">
              <w:t>exp Pediatrics/</w:t>
            </w:r>
          </w:p>
        </w:tc>
      </w:tr>
      <w:tr w:rsidR="00FF1565" w14:paraId="679CF7EF" w14:textId="77777777" w:rsidTr="00FF1565">
        <w:tc>
          <w:tcPr>
            <w:tcW w:w="534" w:type="dxa"/>
          </w:tcPr>
          <w:p w14:paraId="3D5460F5" w14:textId="270CBD6B" w:rsidR="00FF1565" w:rsidRDefault="00FF1565" w:rsidP="000E6B07">
            <w:r>
              <w:t>5</w:t>
            </w:r>
          </w:p>
        </w:tc>
        <w:tc>
          <w:tcPr>
            <w:tcW w:w="8322" w:type="dxa"/>
          </w:tcPr>
          <w:p w14:paraId="6918630E" w14:textId="30EF5971" w:rsidR="00FF1565" w:rsidRPr="00FF1565" w:rsidRDefault="00FF1565" w:rsidP="000E6B07">
            <w:proofErr w:type="spellStart"/>
            <w:r w:rsidRPr="00FF1565">
              <w:t>p?ediatrician</w:t>
            </w:r>
            <w:proofErr w:type="spellEnd"/>
            <w:r w:rsidRPr="00FF1565">
              <w:t>*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143370EC" w14:textId="77777777" w:rsidTr="00FF1565">
        <w:tc>
          <w:tcPr>
            <w:tcW w:w="534" w:type="dxa"/>
          </w:tcPr>
          <w:p w14:paraId="46148B25" w14:textId="2ECB736F" w:rsidR="00FF1565" w:rsidRDefault="00FF1565" w:rsidP="000E6B07">
            <w:r>
              <w:t>6</w:t>
            </w:r>
          </w:p>
        </w:tc>
        <w:tc>
          <w:tcPr>
            <w:tcW w:w="8322" w:type="dxa"/>
          </w:tcPr>
          <w:p w14:paraId="1D2AF631" w14:textId="3C7A63E0" w:rsidR="00FF1565" w:rsidRPr="00FF1565" w:rsidRDefault="00FF1565" w:rsidP="000E6B07">
            <w:r w:rsidRPr="00FF1565">
              <w:t>anesthetists/ or anesthesiologists/</w:t>
            </w:r>
          </w:p>
        </w:tc>
      </w:tr>
      <w:tr w:rsidR="00FF1565" w14:paraId="40453831" w14:textId="77777777" w:rsidTr="00FF1565">
        <w:tc>
          <w:tcPr>
            <w:tcW w:w="534" w:type="dxa"/>
          </w:tcPr>
          <w:p w14:paraId="4F5AB6AB" w14:textId="4E1840B1" w:rsidR="00FF1565" w:rsidRDefault="00FF1565" w:rsidP="000E6B07">
            <w:r>
              <w:t>7</w:t>
            </w:r>
          </w:p>
        </w:tc>
        <w:tc>
          <w:tcPr>
            <w:tcW w:w="8322" w:type="dxa"/>
          </w:tcPr>
          <w:p w14:paraId="661EA24C" w14:textId="0A0A3AB6" w:rsidR="00FF1565" w:rsidRPr="00FF1565" w:rsidRDefault="00FF1565" w:rsidP="000E6B07">
            <w:r w:rsidRPr="00FF1565">
              <w:t>(</w:t>
            </w:r>
            <w:proofErr w:type="spellStart"/>
            <w:proofErr w:type="gramStart"/>
            <w:r w:rsidRPr="00FF1565">
              <w:t>an?esthetist</w:t>
            </w:r>
            <w:proofErr w:type="spellEnd"/>
            <w:proofErr w:type="gramEnd"/>
            <w:r w:rsidRPr="00FF1565">
              <w:t>* or anesthesiologist*)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54455495" w14:textId="77777777" w:rsidTr="00FF1565">
        <w:tc>
          <w:tcPr>
            <w:tcW w:w="534" w:type="dxa"/>
          </w:tcPr>
          <w:p w14:paraId="6AE67174" w14:textId="13769833" w:rsidR="00FF1565" w:rsidRDefault="00FF1565" w:rsidP="000E6B07">
            <w:r>
              <w:t>8</w:t>
            </w:r>
          </w:p>
        </w:tc>
        <w:tc>
          <w:tcPr>
            <w:tcW w:w="8322" w:type="dxa"/>
          </w:tcPr>
          <w:p w14:paraId="259B5CD6" w14:textId="0FD08F16" w:rsidR="00FF1565" w:rsidRPr="00FF1565" w:rsidRDefault="00FF1565" w:rsidP="000E6B07">
            <w:r w:rsidRPr="00FF1565">
              <w:t xml:space="preserve">("addiction medicine specialist*" or neonatologist* or </w:t>
            </w:r>
            <w:proofErr w:type="spellStart"/>
            <w:r w:rsidRPr="00FF1565">
              <w:t>haematologist</w:t>
            </w:r>
            <w:proofErr w:type="spellEnd"/>
            <w:r w:rsidRPr="00FF1565">
              <w:t>* or immunologist* or microbiologist* or cardiologist* or "clinical geneticist*" or "clinical pharmacologist*" or endocrinologist* or gastroenterologist* or hepatologist* or geriatrician* or immunologist* or allergist* or oncologist* or nephrologist* or neurologist* or rheumatologist*)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5D9D79FC" w14:textId="77777777" w:rsidTr="00FF1565">
        <w:tc>
          <w:tcPr>
            <w:tcW w:w="534" w:type="dxa"/>
          </w:tcPr>
          <w:p w14:paraId="4FD6D167" w14:textId="47B9A475" w:rsidR="00FF1565" w:rsidRDefault="00FF1565" w:rsidP="000E6B07">
            <w:r>
              <w:t>9</w:t>
            </w:r>
          </w:p>
        </w:tc>
        <w:tc>
          <w:tcPr>
            <w:tcW w:w="8322" w:type="dxa"/>
          </w:tcPr>
          <w:p w14:paraId="7F2C3295" w14:textId="3ED58DC8" w:rsidR="00FF1565" w:rsidRPr="00FF1565" w:rsidRDefault="00FF1565" w:rsidP="000E6B07">
            <w:r w:rsidRPr="00FF1565">
              <w:t xml:space="preserve">(dermatologist* or "general practitioner*" or intensivist* or "hospital administrator*" or "medical administrator*" or obstetrician* or </w:t>
            </w:r>
            <w:proofErr w:type="spellStart"/>
            <w:r w:rsidRPr="00FF1565">
              <w:t>gynaecologist</w:t>
            </w:r>
            <w:proofErr w:type="spellEnd"/>
            <w:r w:rsidRPr="00FF1565">
              <w:t>* or "</w:t>
            </w:r>
            <w:proofErr w:type="spellStart"/>
            <w:r w:rsidRPr="00FF1565">
              <w:t>gynaecological</w:t>
            </w:r>
            <w:proofErr w:type="spellEnd"/>
            <w:r w:rsidRPr="00FF1565">
              <w:t xml:space="preserve"> oncologist*" or </w:t>
            </w:r>
            <w:proofErr w:type="spellStart"/>
            <w:r w:rsidRPr="00FF1565">
              <w:t>urogynaecologist</w:t>
            </w:r>
            <w:proofErr w:type="spellEnd"/>
            <w:r w:rsidRPr="00FF1565">
              <w:t>* or ophthalmologist* or pathologist* or psychiatrist* or radiologist* or surgeon* or neurosurgeon* or otolaryngologist* or urologist*)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432C04A4" w14:textId="77777777" w:rsidTr="00FF1565">
        <w:tc>
          <w:tcPr>
            <w:tcW w:w="534" w:type="dxa"/>
          </w:tcPr>
          <w:p w14:paraId="7FFE5963" w14:textId="01E8F241" w:rsidR="00FF1565" w:rsidRDefault="00FF1565" w:rsidP="000E6B07">
            <w:r>
              <w:t>10</w:t>
            </w:r>
          </w:p>
        </w:tc>
        <w:tc>
          <w:tcPr>
            <w:tcW w:w="8322" w:type="dxa"/>
          </w:tcPr>
          <w:p w14:paraId="5BB829E4" w14:textId="3EEBBFBC" w:rsidR="00FF1565" w:rsidRPr="00FF1565" w:rsidRDefault="00FF1565" w:rsidP="000E6B07">
            <w:r>
              <w:t xml:space="preserve">1 </w:t>
            </w:r>
            <w:r w:rsidR="00D604CB">
              <w:t xml:space="preserve">OR </w:t>
            </w:r>
            <w:r>
              <w:t xml:space="preserve">2 </w:t>
            </w:r>
            <w:r w:rsidR="00D604CB">
              <w:t xml:space="preserve">OR </w:t>
            </w:r>
            <w:r>
              <w:t xml:space="preserve">3 </w:t>
            </w:r>
            <w:r w:rsidR="00D604CB">
              <w:t xml:space="preserve">OR </w:t>
            </w:r>
            <w:r>
              <w:t xml:space="preserve">4 </w:t>
            </w:r>
            <w:r w:rsidR="00D604CB">
              <w:t xml:space="preserve">OR </w:t>
            </w:r>
            <w:r>
              <w:t xml:space="preserve">5 </w:t>
            </w:r>
            <w:r w:rsidR="00D604CB">
              <w:t xml:space="preserve">OR </w:t>
            </w:r>
            <w:r>
              <w:t xml:space="preserve">6 </w:t>
            </w:r>
            <w:r w:rsidR="00D604CB">
              <w:t xml:space="preserve">OR </w:t>
            </w:r>
            <w:r>
              <w:t xml:space="preserve">7 </w:t>
            </w:r>
            <w:r w:rsidR="00D604CB">
              <w:t xml:space="preserve">OR </w:t>
            </w:r>
            <w:r>
              <w:t xml:space="preserve">8 </w:t>
            </w:r>
            <w:r w:rsidR="00D604CB">
              <w:t xml:space="preserve">OR </w:t>
            </w:r>
            <w:r>
              <w:t>9</w:t>
            </w:r>
          </w:p>
        </w:tc>
      </w:tr>
      <w:tr w:rsidR="00FF1565" w14:paraId="59A4F2A1" w14:textId="77777777" w:rsidTr="00FF1565">
        <w:tc>
          <w:tcPr>
            <w:tcW w:w="534" w:type="dxa"/>
          </w:tcPr>
          <w:p w14:paraId="33D82CF0" w14:textId="6996AEE4" w:rsidR="00FF1565" w:rsidRDefault="00FF1565" w:rsidP="000E6B07">
            <w:r>
              <w:t>11</w:t>
            </w:r>
          </w:p>
        </w:tc>
        <w:tc>
          <w:tcPr>
            <w:tcW w:w="8322" w:type="dxa"/>
          </w:tcPr>
          <w:p w14:paraId="0740BD25" w14:textId="603F9F02" w:rsidR="00FF1565" w:rsidRPr="00FF1565" w:rsidRDefault="00FF1565" w:rsidP="000E6B07">
            <w:r w:rsidRPr="00FF1565">
              <w:t>exp medical records systems, computerized/</w:t>
            </w:r>
          </w:p>
        </w:tc>
      </w:tr>
      <w:tr w:rsidR="00FF1565" w14:paraId="33309D56" w14:textId="77777777" w:rsidTr="00FF1565">
        <w:tc>
          <w:tcPr>
            <w:tcW w:w="534" w:type="dxa"/>
          </w:tcPr>
          <w:p w14:paraId="6DE7282F" w14:textId="7120FB0D" w:rsidR="00FF1565" w:rsidRDefault="00FF1565" w:rsidP="000E6B07">
            <w:r>
              <w:t>12</w:t>
            </w:r>
          </w:p>
        </w:tc>
        <w:tc>
          <w:tcPr>
            <w:tcW w:w="8322" w:type="dxa"/>
          </w:tcPr>
          <w:p w14:paraId="57FD8052" w14:textId="2DA3779D" w:rsidR="00FF1565" w:rsidRPr="00FF1565" w:rsidRDefault="00FF1565" w:rsidP="000E6B07">
            <w:r w:rsidRPr="00FF1565">
              <w:t>"</w:t>
            </w:r>
            <w:proofErr w:type="gramStart"/>
            <w:r w:rsidRPr="00FF1565">
              <w:t>medical</w:t>
            </w:r>
            <w:proofErr w:type="gramEnd"/>
            <w:r w:rsidRPr="00FF1565">
              <w:t xml:space="preserve"> records system*"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7FCC007D" w14:textId="77777777" w:rsidTr="00FF1565">
        <w:tc>
          <w:tcPr>
            <w:tcW w:w="534" w:type="dxa"/>
          </w:tcPr>
          <w:p w14:paraId="78FBE4B5" w14:textId="03FEBA8E" w:rsidR="00FF1565" w:rsidRDefault="00FF1565" w:rsidP="000E6B07">
            <w:r>
              <w:t>13</w:t>
            </w:r>
          </w:p>
        </w:tc>
        <w:tc>
          <w:tcPr>
            <w:tcW w:w="8322" w:type="dxa"/>
          </w:tcPr>
          <w:p w14:paraId="7281FCCC" w14:textId="6CAB1232" w:rsidR="00FF1565" w:rsidRPr="00FF1565" w:rsidRDefault="00FF1565" w:rsidP="000E6B07">
            <w:r w:rsidRPr="00FF1565">
              <w:t>"patient administration system*"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78E7E7DF" w14:textId="77777777" w:rsidTr="00FF1565">
        <w:tc>
          <w:tcPr>
            <w:tcW w:w="534" w:type="dxa"/>
          </w:tcPr>
          <w:p w14:paraId="566CEC39" w14:textId="7C8DB2DE" w:rsidR="00FF1565" w:rsidRDefault="00FF1565" w:rsidP="000E6B07">
            <w:r>
              <w:t>14</w:t>
            </w:r>
          </w:p>
        </w:tc>
        <w:tc>
          <w:tcPr>
            <w:tcW w:w="8322" w:type="dxa"/>
          </w:tcPr>
          <w:p w14:paraId="2BAF233F" w14:textId="66F1D960" w:rsidR="00FF1565" w:rsidRPr="00FF1565" w:rsidRDefault="00FF1565" w:rsidP="000E6B07">
            <w:r w:rsidRPr="00FF1565">
              <w:t>Medical Informatics/ or Medical Informatics Computing/ or Informatics/ or Medical Informatics Applications/</w:t>
            </w:r>
          </w:p>
        </w:tc>
      </w:tr>
      <w:tr w:rsidR="00FF1565" w14:paraId="7398B592" w14:textId="77777777" w:rsidTr="00FF1565">
        <w:tc>
          <w:tcPr>
            <w:tcW w:w="534" w:type="dxa"/>
          </w:tcPr>
          <w:p w14:paraId="26875E3A" w14:textId="0B3B3B80" w:rsidR="00FF1565" w:rsidRDefault="00FF1565" w:rsidP="000E6B07">
            <w:r>
              <w:t>15</w:t>
            </w:r>
          </w:p>
        </w:tc>
        <w:tc>
          <w:tcPr>
            <w:tcW w:w="8322" w:type="dxa"/>
          </w:tcPr>
          <w:p w14:paraId="32369902" w14:textId="509512A2" w:rsidR="00FF1565" w:rsidRPr="00FF1565" w:rsidRDefault="00FF1565" w:rsidP="000E6B07">
            <w:r w:rsidRPr="00FF1565">
              <w:t>"medical informatics"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3FB1CE22" w14:textId="77777777" w:rsidTr="00FF1565">
        <w:tc>
          <w:tcPr>
            <w:tcW w:w="534" w:type="dxa"/>
          </w:tcPr>
          <w:p w14:paraId="4761DCF4" w14:textId="4217FA2C" w:rsidR="00FF1565" w:rsidRDefault="00FF1565" w:rsidP="000E6B07">
            <w:r>
              <w:t>16</w:t>
            </w:r>
          </w:p>
        </w:tc>
        <w:tc>
          <w:tcPr>
            <w:tcW w:w="8322" w:type="dxa"/>
          </w:tcPr>
          <w:p w14:paraId="10664D57" w14:textId="02FFC2AD" w:rsidR="00FF1565" w:rsidRPr="00FF1565" w:rsidRDefault="00FF1565" w:rsidP="000E6B07">
            <w:r w:rsidRPr="00FF1565">
              <w:t>("patient data" or "</w:t>
            </w:r>
            <w:proofErr w:type="spellStart"/>
            <w:r w:rsidRPr="00FF1565">
              <w:t>administrati</w:t>
            </w:r>
            <w:proofErr w:type="spellEnd"/>
            <w:r w:rsidRPr="00FF1565">
              <w:t>* data" or "medical data" or "surgical data" or "practice data" or "performance data")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3618D76A" w14:textId="77777777" w:rsidTr="00FF1565">
        <w:tc>
          <w:tcPr>
            <w:tcW w:w="534" w:type="dxa"/>
          </w:tcPr>
          <w:p w14:paraId="1CE5C31A" w14:textId="74A0EDB7" w:rsidR="00FF1565" w:rsidRDefault="00FF1565" w:rsidP="000E6B07">
            <w:r>
              <w:t>17</w:t>
            </w:r>
          </w:p>
        </w:tc>
        <w:tc>
          <w:tcPr>
            <w:tcW w:w="8322" w:type="dxa"/>
          </w:tcPr>
          <w:p w14:paraId="357A764A" w14:textId="588EEDD9" w:rsidR="00FF1565" w:rsidRPr="00FF1565" w:rsidRDefault="00FF1565" w:rsidP="000E6B07">
            <w:r w:rsidRPr="00FF1565">
              <w:t>("clinical indicator*" or "quality indicator*" or "performance indicator*")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6180CD2E" w14:textId="77777777" w:rsidTr="00FF1565">
        <w:tc>
          <w:tcPr>
            <w:tcW w:w="534" w:type="dxa"/>
          </w:tcPr>
          <w:p w14:paraId="533924CF" w14:textId="2B936EF2" w:rsidR="00FF1565" w:rsidRDefault="00FF1565" w:rsidP="000E6B07">
            <w:r>
              <w:t>18</w:t>
            </w:r>
          </w:p>
        </w:tc>
        <w:tc>
          <w:tcPr>
            <w:tcW w:w="8322" w:type="dxa"/>
          </w:tcPr>
          <w:p w14:paraId="5245F97B" w14:textId="18F9BF5D" w:rsidR="00FF1565" w:rsidRPr="00FF1565" w:rsidRDefault="00FF1565" w:rsidP="000E6B07">
            <w:r>
              <w:t xml:space="preserve">11 </w:t>
            </w:r>
            <w:r w:rsidR="00D604CB">
              <w:t xml:space="preserve">OR </w:t>
            </w:r>
            <w:r>
              <w:t xml:space="preserve">12 </w:t>
            </w:r>
            <w:r w:rsidR="00D604CB">
              <w:t xml:space="preserve">OR </w:t>
            </w:r>
            <w:r>
              <w:t xml:space="preserve">13 </w:t>
            </w:r>
            <w:r w:rsidR="00D604CB">
              <w:t xml:space="preserve">OR </w:t>
            </w:r>
            <w:r>
              <w:t xml:space="preserve">14 </w:t>
            </w:r>
            <w:r w:rsidR="00D604CB">
              <w:t xml:space="preserve">OR </w:t>
            </w:r>
            <w:r>
              <w:t xml:space="preserve">15 </w:t>
            </w:r>
            <w:r w:rsidR="00D604CB">
              <w:t xml:space="preserve">OR </w:t>
            </w:r>
            <w:r>
              <w:t xml:space="preserve">16 </w:t>
            </w:r>
            <w:r w:rsidR="00D604CB">
              <w:t xml:space="preserve">OR </w:t>
            </w:r>
            <w:r>
              <w:t>17</w:t>
            </w:r>
          </w:p>
        </w:tc>
      </w:tr>
      <w:tr w:rsidR="00FF1565" w14:paraId="1F4D5161" w14:textId="77777777" w:rsidTr="00FF1565">
        <w:tc>
          <w:tcPr>
            <w:tcW w:w="534" w:type="dxa"/>
          </w:tcPr>
          <w:p w14:paraId="0081199A" w14:textId="6532DCB5" w:rsidR="00FF1565" w:rsidRDefault="00FF1565" w:rsidP="000E6B07">
            <w:r>
              <w:t>19</w:t>
            </w:r>
          </w:p>
        </w:tc>
        <w:tc>
          <w:tcPr>
            <w:tcW w:w="8322" w:type="dxa"/>
          </w:tcPr>
          <w:p w14:paraId="73BFC74A" w14:textId="09E9CCE7" w:rsidR="00FF1565" w:rsidRPr="00FF1565" w:rsidRDefault="00FF1565" w:rsidP="000E6B07">
            <w:r w:rsidRPr="00FF1565">
              <w:t>user-computer interface/</w:t>
            </w:r>
          </w:p>
        </w:tc>
      </w:tr>
      <w:tr w:rsidR="00FF1565" w14:paraId="58A9320F" w14:textId="77777777" w:rsidTr="00FF1565">
        <w:tc>
          <w:tcPr>
            <w:tcW w:w="534" w:type="dxa"/>
          </w:tcPr>
          <w:p w14:paraId="3E552BFA" w14:textId="11ED70DC" w:rsidR="00FF1565" w:rsidRDefault="00FF1565" w:rsidP="000E6B07">
            <w:r>
              <w:t>20</w:t>
            </w:r>
          </w:p>
        </w:tc>
        <w:tc>
          <w:tcPr>
            <w:tcW w:w="8322" w:type="dxa"/>
          </w:tcPr>
          <w:p w14:paraId="6484E099" w14:textId="45F06F42" w:rsidR="00FF1565" w:rsidRPr="00FF1565" w:rsidRDefault="00FF1565" w:rsidP="000E6B07">
            <w:r w:rsidRPr="00FF1565">
              <w:t>"user-computer in</w:t>
            </w:r>
            <w:r w:rsidR="00C572A9">
              <w:t>t</w:t>
            </w:r>
            <w:r w:rsidRPr="00FF1565">
              <w:t>erface*"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79504A97" w14:textId="77777777" w:rsidTr="00FF1565">
        <w:tc>
          <w:tcPr>
            <w:tcW w:w="534" w:type="dxa"/>
          </w:tcPr>
          <w:p w14:paraId="1A9FDD94" w14:textId="34BE80DC" w:rsidR="00FF1565" w:rsidRDefault="00FF1565" w:rsidP="000E6B07">
            <w:r>
              <w:t>21</w:t>
            </w:r>
          </w:p>
        </w:tc>
        <w:tc>
          <w:tcPr>
            <w:tcW w:w="8322" w:type="dxa"/>
          </w:tcPr>
          <w:p w14:paraId="02044824" w14:textId="21BABEF2" w:rsidR="00FF1565" w:rsidRPr="00FF1565" w:rsidRDefault="00FF1565" w:rsidP="000E6B07">
            <w:r w:rsidRPr="00FF1565">
              <w:t>data visualization/</w:t>
            </w:r>
          </w:p>
        </w:tc>
      </w:tr>
      <w:tr w:rsidR="00FF1565" w14:paraId="67F1441F" w14:textId="77777777" w:rsidTr="00FF1565">
        <w:tc>
          <w:tcPr>
            <w:tcW w:w="534" w:type="dxa"/>
          </w:tcPr>
          <w:p w14:paraId="019EC1B7" w14:textId="5626B4AA" w:rsidR="00FF1565" w:rsidRDefault="00FF1565" w:rsidP="000E6B07">
            <w:r>
              <w:t>22</w:t>
            </w:r>
          </w:p>
        </w:tc>
        <w:tc>
          <w:tcPr>
            <w:tcW w:w="8322" w:type="dxa"/>
          </w:tcPr>
          <w:p w14:paraId="427A468C" w14:textId="11CF8532" w:rsidR="00FF1565" w:rsidRPr="00FF1565" w:rsidRDefault="00FF1565" w:rsidP="000E6B07">
            <w:proofErr w:type="spellStart"/>
            <w:r w:rsidRPr="00FF1565">
              <w:t>visuali#ation</w:t>
            </w:r>
            <w:proofErr w:type="spellEnd"/>
            <w:r w:rsidRPr="00FF1565">
              <w:t>*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49E4A725" w14:textId="77777777" w:rsidTr="00FF1565">
        <w:tc>
          <w:tcPr>
            <w:tcW w:w="534" w:type="dxa"/>
          </w:tcPr>
          <w:p w14:paraId="4C801F4A" w14:textId="0014466C" w:rsidR="00FF1565" w:rsidRDefault="00FF1565" w:rsidP="000E6B07">
            <w:r>
              <w:t>23</w:t>
            </w:r>
          </w:p>
        </w:tc>
        <w:tc>
          <w:tcPr>
            <w:tcW w:w="8322" w:type="dxa"/>
          </w:tcPr>
          <w:p w14:paraId="6A3D39F0" w14:textId="04BA11C8" w:rsidR="00FF1565" w:rsidRPr="00FF1565" w:rsidRDefault="00FF1565" w:rsidP="000E6B07">
            <w:r w:rsidRPr="00FF1565">
              <w:t>interface*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78AAB221" w14:textId="77777777" w:rsidTr="00FF1565">
        <w:tc>
          <w:tcPr>
            <w:tcW w:w="534" w:type="dxa"/>
          </w:tcPr>
          <w:p w14:paraId="4DE0CB5C" w14:textId="7EFF10F8" w:rsidR="00FF1565" w:rsidRDefault="00FF1565" w:rsidP="000E6B07">
            <w:r>
              <w:t>24</w:t>
            </w:r>
          </w:p>
        </w:tc>
        <w:tc>
          <w:tcPr>
            <w:tcW w:w="8322" w:type="dxa"/>
          </w:tcPr>
          <w:p w14:paraId="43E66482" w14:textId="0B45DB3E" w:rsidR="00FF1565" w:rsidRPr="00FF1565" w:rsidRDefault="00FF1565" w:rsidP="000E6B07">
            <w:r w:rsidRPr="00FF1565">
              <w:t>dashboard*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5DB2E5A0" w14:textId="77777777" w:rsidTr="00FF1565">
        <w:tc>
          <w:tcPr>
            <w:tcW w:w="534" w:type="dxa"/>
          </w:tcPr>
          <w:p w14:paraId="39AF9957" w14:textId="6375E938" w:rsidR="00FF1565" w:rsidRDefault="00FF1565" w:rsidP="000E6B07">
            <w:r>
              <w:t>25</w:t>
            </w:r>
          </w:p>
        </w:tc>
        <w:tc>
          <w:tcPr>
            <w:tcW w:w="8322" w:type="dxa"/>
          </w:tcPr>
          <w:p w14:paraId="209A621E" w14:textId="42CE275F" w:rsidR="00FF1565" w:rsidRPr="00FF1565" w:rsidRDefault="00FF1565" w:rsidP="000E6B07">
            <w:r w:rsidRPr="00FF1565">
              <w:t>"web-based application*".</w:t>
            </w:r>
            <w:proofErr w:type="spellStart"/>
            <w:r w:rsidRPr="00FF1565">
              <w:t>mp</w:t>
            </w:r>
            <w:proofErr w:type="spellEnd"/>
            <w:r w:rsidRPr="00FF1565">
              <w:t>.</w:t>
            </w:r>
          </w:p>
        </w:tc>
      </w:tr>
      <w:tr w:rsidR="00FF1565" w14:paraId="01DA9D3A" w14:textId="77777777" w:rsidTr="00FF1565">
        <w:tc>
          <w:tcPr>
            <w:tcW w:w="534" w:type="dxa"/>
          </w:tcPr>
          <w:p w14:paraId="24EBCDCF" w14:textId="180ACC0C" w:rsidR="00FF1565" w:rsidRDefault="00FF1565" w:rsidP="000E6B07">
            <w:r>
              <w:t>26</w:t>
            </w:r>
          </w:p>
        </w:tc>
        <w:tc>
          <w:tcPr>
            <w:tcW w:w="8322" w:type="dxa"/>
          </w:tcPr>
          <w:p w14:paraId="05434C81" w14:textId="0C3DEF0E" w:rsidR="00FF1565" w:rsidRPr="00FF1565" w:rsidRDefault="00FF1565" w:rsidP="000E6B07">
            <w:r>
              <w:t xml:space="preserve">19 </w:t>
            </w:r>
            <w:r w:rsidR="00D604CB">
              <w:t xml:space="preserve">OR </w:t>
            </w:r>
            <w:r>
              <w:t xml:space="preserve">20 </w:t>
            </w:r>
            <w:r w:rsidR="00D604CB">
              <w:t xml:space="preserve">OR </w:t>
            </w:r>
            <w:r>
              <w:t xml:space="preserve">21 </w:t>
            </w:r>
            <w:r w:rsidR="00D604CB">
              <w:t xml:space="preserve">OR </w:t>
            </w:r>
            <w:r>
              <w:t xml:space="preserve">22 </w:t>
            </w:r>
            <w:r w:rsidR="00D604CB">
              <w:t xml:space="preserve">OR </w:t>
            </w:r>
            <w:r>
              <w:t xml:space="preserve">23 </w:t>
            </w:r>
            <w:r w:rsidR="00D604CB">
              <w:t xml:space="preserve">OR </w:t>
            </w:r>
            <w:r>
              <w:t xml:space="preserve">24 </w:t>
            </w:r>
            <w:r w:rsidR="00D604CB">
              <w:t>OR</w:t>
            </w:r>
            <w:r>
              <w:t xml:space="preserve"> 24</w:t>
            </w:r>
          </w:p>
        </w:tc>
      </w:tr>
      <w:tr w:rsidR="00D604CB" w14:paraId="5B455C65" w14:textId="77777777" w:rsidTr="00FF1565">
        <w:tc>
          <w:tcPr>
            <w:tcW w:w="534" w:type="dxa"/>
          </w:tcPr>
          <w:p w14:paraId="3C0007D0" w14:textId="21A15237" w:rsidR="00D604CB" w:rsidRDefault="00D604CB" w:rsidP="000E6B07">
            <w:r>
              <w:t>27</w:t>
            </w:r>
          </w:p>
        </w:tc>
        <w:tc>
          <w:tcPr>
            <w:tcW w:w="8322" w:type="dxa"/>
          </w:tcPr>
          <w:p w14:paraId="683884A3" w14:textId="72AC0F0F" w:rsidR="00D604CB" w:rsidRDefault="00D604CB" w:rsidP="000E6B07">
            <w:r>
              <w:t>10 AND 18 AND 26</w:t>
            </w:r>
          </w:p>
        </w:tc>
      </w:tr>
      <w:tr w:rsidR="00D604CB" w14:paraId="762A0E72" w14:textId="77777777" w:rsidTr="00FF1565">
        <w:tc>
          <w:tcPr>
            <w:tcW w:w="534" w:type="dxa"/>
          </w:tcPr>
          <w:p w14:paraId="0467F097" w14:textId="30CD66AF" w:rsidR="00D604CB" w:rsidRDefault="00D604CB" w:rsidP="000E6B07">
            <w:r>
              <w:t>28</w:t>
            </w:r>
          </w:p>
        </w:tc>
        <w:tc>
          <w:tcPr>
            <w:tcW w:w="8322" w:type="dxa"/>
          </w:tcPr>
          <w:p w14:paraId="22857D71" w14:textId="4DB334CE" w:rsidR="00D604CB" w:rsidRDefault="00D604CB" w:rsidP="000E6B07">
            <w:r>
              <w:t>LIMIT 27 TO (</w:t>
            </w:r>
            <w:proofErr w:type="spellStart"/>
            <w:r w:rsidR="00DB0D63">
              <w:t>e</w:t>
            </w:r>
            <w:r>
              <w:t>nglish</w:t>
            </w:r>
            <w:proofErr w:type="spellEnd"/>
            <w:r>
              <w:t xml:space="preserve"> language and </w:t>
            </w:r>
            <w:proofErr w:type="spellStart"/>
            <w:r>
              <w:t>yr</w:t>
            </w:r>
            <w:proofErr w:type="spellEnd"/>
            <w:r>
              <w:t>=”2010 – 2020”)</w:t>
            </w:r>
          </w:p>
        </w:tc>
      </w:tr>
    </w:tbl>
    <w:p w14:paraId="4EC9C9B9" w14:textId="73E5CD3A" w:rsidR="000E6B07" w:rsidRPr="00730B0D" w:rsidRDefault="000E6B07" w:rsidP="00D80264">
      <w:pPr>
        <w:pStyle w:val="Heading2"/>
        <w:rPr>
          <w:rFonts w:cs="Times New Roman"/>
        </w:rPr>
      </w:pPr>
    </w:p>
    <w:sectPr w:rsidR="000E6B07" w:rsidRPr="00730B0D" w:rsidSect="00A9575E">
      <w:pgSz w:w="12240" w:h="15840"/>
      <w:pgMar w:top="1440" w:right="1800" w:bottom="1276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63565"/>
    <w:multiLevelType w:val="hybridMultilevel"/>
    <w:tmpl w:val="4D228F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11D00"/>
    <w:multiLevelType w:val="hybridMultilevel"/>
    <w:tmpl w:val="A62ED7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176A21"/>
    <w:multiLevelType w:val="hybridMultilevel"/>
    <w:tmpl w:val="90E07E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BC4B4F"/>
    <w:multiLevelType w:val="hybridMultilevel"/>
    <w:tmpl w:val="8FA8A6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FD71C7"/>
    <w:multiLevelType w:val="hybridMultilevel"/>
    <w:tmpl w:val="123CD8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9C5F9A"/>
    <w:multiLevelType w:val="hybridMultilevel"/>
    <w:tmpl w:val="C1B23EDE"/>
    <w:lvl w:ilvl="0" w:tplc="0C090001">
      <w:start w:val="1"/>
      <w:numFmt w:val="bullet"/>
      <w:lvlText w:val=""/>
      <w:lvlJc w:val="left"/>
      <w:pPr>
        <w:ind w:left="125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97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14" w:hanging="360"/>
      </w:pPr>
      <w:rPr>
        <w:rFonts w:ascii="Wingdings" w:hAnsi="Wingdings" w:hint="default"/>
      </w:rPr>
    </w:lvl>
  </w:abstractNum>
  <w:abstractNum w:abstractNumId="7" w15:restartNumberingAfterBreak="0">
    <w:nsid w:val="30DD4D10"/>
    <w:multiLevelType w:val="hybridMultilevel"/>
    <w:tmpl w:val="5614BC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1922C2"/>
    <w:multiLevelType w:val="hybridMultilevel"/>
    <w:tmpl w:val="576C2A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F751C4"/>
    <w:multiLevelType w:val="hybridMultilevel"/>
    <w:tmpl w:val="27FC58AC"/>
    <w:lvl w:ilvl="0" w:tplc="37308F8C">
      <w:numFmt w:val="bullet"/>
      <w:lvlText w:val="•"/>
      <w:lvlJc w:val="left"/>
      <w:pPr>
        <w:ind w:left="753" w:hanging="219"/>
      </w:pPr>
      <w:rPr>
        <w:rFonts w:ascii="Arial" w:eastAsia="Arial" w:hAnsi="Arial" w:cs="Arial" w:hint="default"/>
        <w:w w:val="141"/>
      </w:rPr>
    </w:lvl>
    <w:lvl w:ilvl="1" w:tplc="9648DADA">
      <w:numFmt w:val="bullet"/>
      <w:lvlText w:val="•"/>
      <w:lvlJc w:val="left"/>
      <w:pPr>
        <w:ind w:left="5282" w:hanging="209"/>
      </w:pPr>
      <w:rPr>
        <w:rFonts w:ascii="Arial" w:eastAsia="Arial" w:hAnsi="Arial" w:cs="Arial" w:hint="default"/>
        <w:b w:val="0"/>
        <w:bCs w:val="0"/>
        <w:i/>
        <w:iCs/>
        <w:w w:val="142"/>
        <w:sz w:val="20"/>
        <w:szCs w:val="20"/>
      </w:rPr>
    </w:lvl>
    <w:lvl w:ilvl="2" w:tplc="9CA4E134">
      <w:numFmt w:val="bullet"/>
      <w:lvlText w:val="•"/>
      <w:lvlJc w:val="left"/>
      <w:pPr>
        <w:ind w:left="5642" w:hanging="209"/>
      </w:pPr>
      <w:rPr>
        <w:rFonts w:hint="default"/>
      </w:rPr>
    </w:lvl>
    <w:lvl w:ilvl="3" w:tplc="40266626">
      <w:numFmt w:val="bullet"/>
      <w:lvlText w:val="•"/>
      <w:lvlJc w:val="left"/>
      <w:pPr>
        <w:ind w:left="6005" w:hanging="209"/>
      </w:pPr>
      <w:rPr>
        <w:rFonts w:hint="default"/>
      </w:rPr>
    </w:lvl>
    <w:lvl w:ilvl="4" w:tplc="2FECE470">
      <w:numFmt w:val="bullet"/>
      <w:lvlText w:val="•"/>
      <w:lvlJc w:val="left"/>
      <w:pPr>
        <w:ind w:left="6368" w:hanging="209"/>
      </w:pPr>
      <w:rPr>
        <w:rFonts w:hint="default"/>
      </w:rPr>
    </w:lvl>
    <w:lvl w:ilvl="5" w:tplc="28022F18">
      <w:numFmt w:val="bullet"/>
      <w:lvlText w:val="•"/>
      <w:lvlJc w:val="left"/>
      <w:pPr>
        <w:ind w:left="6731" w:hanging="209"/>
      </w:pPr>
      <w:rPr>
        <w:rFonts w:hint="default"/>
      </w:rPr>
    </w:lvl>
    <w:lvl w:ilvl="6" w:tplc="0956907C">
      <w:numFmt w:val="bullet"/>
      <w:lvlText w:val="•"/>
      <w:lvlJc w:val="left"/>
      <w:pPr>
        <w:ind w:left="7094" w:hanging="209"/>
      </w:pPr>
      <w:rPr>
        <w:rFonts w:hint="default"/>
      </w:rPr>
    </w:lvl>
    <w:lvl w:ilvl="7" w:tplc="69D22C02">
      <w:numFmt w:val="bullet"/>
      <w:lvlText w:val="•"/>
      <w:lvlJc w:val="left"/>
      <w:pPr>
        <w:ind w:left="7457" w:hanging="209"/>
      </w:pPr>
      <w:rPr>
        <w:rFonts w:hint="default"/>
      </w:rPr>
    </w:lvl>
    <w:lvl w:ilvl="8" w:tplc="8FD2DC20">
      <w:numFmt w:val="bullet"/>
      <w:lvlText w:val="•"/>
      <w:lvlJc w:val="left"/>
      <w:pPr>
        <w:ind w:left="7819" w:hanging="209"/>
      </w:pPr>
      <w:rPr>
        <w:rFonts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2D623F"/>
    <w:multiLevelType w:val="hybridMultilevel"/>
    <w:tmpl w:val="CDD866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986B66"/>
    <w:multiLevelType w:val="hybridMultilevel"/>
    <w:tmpl w:val="12E074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120D61"/>
    <w:multiLevelType w:val="hybridMultilevel"/>
    <w:tmpl w:val="B50290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A190F02"/>
    <w:multiLevelType w:val="hybridMultilevel"/>
    <w:tmpl w:val="D5CA2B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2F7B8D"/>
    <w:multiLevelType w:val="hybridMultilevel"/>
    <w:tmpl w:val="42F651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15"/>
  </w:num>
  <w:num w:numId="5">
    <w:abstractNumId w:val="6"/>
  </w:num>
  <w:num w:numId="6">
    <w:abstractNumId w:val="1"/>
  </w:num>
  <w:num w:numId="7">
    <w:abstractNumId w:val="11"/>
  </w:num>
  <w:num w:numId="8">
    <w:abstractNumId w:val="5"/>
  </w:num>
  <w:num w:numId="9">
    <w:abstractNumId w:val="8"/>
  </w:num>
  <w:num w:numId="10">
    <w:abstractNumId w:val="14"/>
  </w:num>
  <w:num w:numId="11">
    <w:abstractNumId w:val="7"/>
  </w:num>
  <w:num w:numId="12">
    <w:abstractNumId w:val="12"/>
  </w:num>
  <w:num w:numId="13">
    <w:abstractNumId w:val="13"/>
  </w:num>
  <w:num w:numId="14">
    <w:abstractNumId w:val="4"/>
  </w:num>
  <w:num w:numId="15">
    <w:abstractNumId w:val="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4806"/>
    <w:rsid w:val="00007D03"/>
    <w:rsid w:val="0001776E"/>
    <w:rsid w:val="00030551"/>
    <w:rsid w:val="00032ABF"/>
    <w:rsid w:val="00032F40"/>
    <w:rsid w:val="00036681"/>
    <w:rsid w:val="00037A74"/>
    <w:rsid w:val="00037FF2"/>
    <w:rsid w:val="00043AF5"/>
    <w:rsid w:val="00051AF7"/>
    <w:rsid w:val="000622AD"/>
    <w:rsid w:val="00064F91"/>
    <w:rsid w:val="00070D00"/>
    <w:rsid w:val="00071DF8"/>
    <w:rsid w:val="00075074"/>
    <w:rsid w:val="00076A71"/>
    <w:rsid w:val="0008698A"/>
    <w:rsid w:val="00087808"/>
    <w:rsid w:val="00092192"/>
    <w:rsid w:val="000922F4"/>
    <w:rsid w:val="00092DD3"/>
    <w:rsid w:val="00094896"/>
    <w:rsid w:val="00096A15"/>
    <w:rsid w:val="000A5AA0"/>
    <w:rsid w:val="000A70D6"/>
    <w:rsid w:val="000C0133"/>
    <w:rsid w:val="000C45EF"/>
    <w:rsid w:val="000D799C"/>
    <w:rsid w:val="000E4AFA"/>
    <w:rsid w:val="000E6868"/>
    <w:rsid w:val="000E6B07"/>
    <w:rsid w:val="000F259D"/>
    <w:rsid w:val="000F4E73"/>
    <w:rsid w:val="000F71C4"/>
    <w:rsid w:val="000F71C5"/>
    <w:rsid w:val="00106B94"/>
    <w:rsid w:val="00107C2E"/>
    <w:rsid w:val="001122E9"/>
    <w:rsid w:val="001129C5"/>
    <w:rsid w:val="00115C5C"/>
    <w:rsid w:val="001243ED"/>
    <w:rsid w:val="001346C4"/>
    <w:rsid w:val="0014226F"/>
    <w:rsid w:val="00145B3A"/>
    <w:rsid w:val="00146601"/>
    <w:rsid w:val="001514B1"/>
    <w:rsid w:val="001520A1"/>
    <w:rsid w:val="00156CFA"/>
    <w:rsid w:val="00165E9D"/>
    <w:rsid w:val="00172C77"/>
    <w:rsid w:val="00181913"/>
    <w:rsid w:val="00183D84"/>
    <w:rsid w:val="00187507"/>
    <w:rsid w:val="001877C5"/>
    <w:rsid w:val="001918F7"/>
    <w:rsid w:val="00191924"/>
    <w:rsid w:val="00196B3B"/>
    <w:rsid w:val="001A0335"/>
    <w:rsid w:val="001A05B3"/>
    <w:rsid w:val="001A2615"/>
    <w:rsid w:val="001B4FA7"/>
    <w:rsid w:val="001B6445"/>
    <w:rsid w:val="001D10AE"/>
    <w:rsid w:val="001D3E36"/>
    <w:rsid w:val="001E567C"/>
    <w:rsid w:val="001F39E3"/>
    <w:rsid w:val="00200746"/>
    <w:rsid w:val="0020088A"/>
    <w:rsid w:val="00200C1C"/>
    <w:rsid w:val="00200DAA"/>
    <w:rsid w:val="00206388"/>
    <w:rsid w:val="00206502"/>
    <w:rsid w:val="00210067"/>
    <w:rsid w:val="00211769"/>
    <w:rsid w:val="00213673"/>
    <w:rsid w:val="00214B40"/>
    <w:rsid w:val="002242F1"/>
    <w:rsid w:val="002247E4"/>
    <w:rsid w:val="00226F29"/>
    <w:rsid w:val="002411BD"/>
    <w:rsid w:val="00257B71"/>
    <w:rsid w:val="002607AB"/>
    <w:rsid w:val="0026219D"/>
    <w:rsid w:val="00263817"/>
    <w:rsid w:val="00275AD8"/>
    <w:rsid w:val="00276490"/>
    <w:rsid w:val="0027710D"/>
    <w:rsid w:val="00277DCB"/>
    <w:rsid w:val="00280FA2"/>
    <w:rsid w:val="00290737"/>
    <w:rsid w:val="00296639"/>
    <w:rsid w:val="002A17CA"/>
    <w:rsid w:val="002A230B"/>
    <w:rsid w:val="002B2F6E"/>
    <w:rsid w:val="002B4F73"/>
    <w:rsid w:val="002B75DA"/>
    <w:rsid w:val="002B77D5"/>
    <w:rsid w:val="002D1093"/>
    <w:rsid w:val="002D5B3F"/>
    <w:rsid w:val="002E0296"/>
    <w:rsid w:val="002E067F"/>
    <w:rsid w:val="002F013C"/>
    <w:rsid w:val="002F62B6"/>
    <w:rsid w:val="00306877"/>
    <w:rsid w:val="00310A9A"/>
    <w:rsid w:val="003125AC"/>
    <w:rsid w:val="00315EDE"/>
    <w:rsid w:val="0031705F"/>
    <w:rsid w:val="00317B83"/>
    <w:rsid w:val="00317C74"/>
    <w:rsid w:val="00330F8D"/>
    <w:rsid w:val="003320AC"/>
    <w:rsid w:val="003402EC"/>
    <w:rsid w:val="0034169B"/>
    <w:rsid w:val="0034443B"/>
    <w:rsid w:val="00344770"/>
    <w:rsid w:val="00351825"/>
    <w:rsid w:val="00353BC9"/>
    <w:rsid w:val="0035660C"/>
    <w:rsid w:val="00365607"/>
    <w:rsid w:val="00365B86"/>
    <w:rsid w:val="003676BB"/>
    <w:rsid w:val="00371F8B"/>
    <w:rsid w:val="00376C1B"/>
    <w:rsid w:val="00376DD4"/>
    <w:rsid w:val="003775F6"/>
    <w:rsid w:val="0038344E"/>
    <w:rsid w:val="003928DE"/>
    <w:rsid w:val="00394D72"/>
    <w:rsid w:val="0039696B"/>
    <w:rsid w:val="003973AC"/>
    <w:rsid w:val="003A2985"/>
    <w:rsid w:val="003A4E52"/>
    <w:rsid w:val="003A733F"/>
    <w:rsid w:val="003B08BC"/>
    <w:rsid w:val="003B0DF8"/>
    <w:rsid w:val="003B1FC3"/>
    <w:rsid w:val="003B27DD"/>
    <w:rsid w:val="003C153A"/>
    <w:rsid w:val="003C1C40"/>
    <w:rsid w:val="003C54F4"/>
    <w:rsid w:val="003C74B4"/>
    <w:rsid w:val="003D2661"/>
    <w:rsid w:val="003D5375"/>
    <w:rsid w:val="003D780C"/>
    <w:rsid w:val="003F0301"/>
    <w:rsid w:val="003F12B3"/>
    <w:rsid w:val="003F252F"/>
    <w:rsid w:val="003F4A81"/>
    <w:rsid w:val="003F7585"/>
    <w:rsid w:val="00400527"/>
    <w:rsid w:val="00414755"/>
    <w:rsid w:val="00417E7A"/>
    <w:rsid w:val="00420DCC"/>
    <w:rsid w:val="00424EA6"/>
    <w:rsid w:val="0043009C"/>
    <w:rsid w:val="0043063A"/>
    <w:rsid w:val="00435353"/>
    <w:rsid w:val="004415E5"/>
    <w:rsid w:val="004461D8"/>
    <w:rsid w:val="00452D25"/>
    <w:rsid w:val="004600AD"/>
    <w:rsid w:val="004617C8"/>
    <w:rsid w:val="004622B1"/>
    <w:rsid w:val="004801D6"/>
    <w:rsid w:val="0048059C"/>
    <w:rsid w:val="00481007"/>
    <w:rsid w:val="00485018"/>
    <w:rsid w:val="00493C77"/>
    <w:rsid w:val="004B2AAE"/>
    <w:rsid w:val="004B7C21"/>
    <w:rsid w:val="004C1A34"/>
    <w:rsid w:val="004C513F"/>
    <w:rsid w:val="004D03ED"/>
    <w:rsid w:val="004D49FA"/>
    <w:rsid w:val="004E1517"/>
    <w:rsid w:val="004F2332"/>
    <w:rsid w:val="004F7A07"/>
    <w:rsid w:val="00502F46"/>
    <w:rsid w:val="005102F5"/>
    <w:rsid w:val="00511AB3"/>
    <w:rsid w:val="005128C9"/>
    <w:rsid w:val="00513FDA"/>
    <w:rsid w:val="00515897"/>
    <w:rsid w:val="005221D6"/>
    <w:rsid w:val="00524D72"/>
    <w:rsid w:val="005262BA"/>
    <w:rsid w:val="00527FAE"/>
    <w:rsid w:val="00530038"/>
    <w:rsid w:val="005348B8"/>
    <w:rsid w:val="00536F1F"/>
    <w:rsid w:val="00540483"/>
    <w:rsid w:val="00541F75"/>
    <w:rsid w:val="00543679"/>
    <w:rsid w:val="00544225"/>
    <w:rsid w:val="005462C6"/>
    <w:rsid w:val="00555D86"/>
    <w:rsid w:val="0055743F"/>
    <w:rsid w:val="005606FE"/>
    <w:rsid w:val="00564921"/>
    <w:rsid w:val="00570A08"/>
    <w:rsid w:val="00570CD6"/>
    <w:rsid w:val="00575D23"/>
    <w:rsid w:val="00577999"/>
    <w:rsid w:val="00577E95"/>
    <w:rsid w:val="0058747C"/>
    <w:rsid w:val="005A02D2"/>
    <w:rsid w:val="005A0F2C"/>
    <w:rsid w:val="005B35BE"/>
    <w:rsid w:val="005B4A90"/>
    <w:rsid w:val="005B629A"/>
    <w:rsid w:val="005D5AE7"/>
    <w:rsid w:val="005E6E61"/>
    <w:rsid w:val="005F1BDE"/>
    <w:rsid w:val="005F490E"/>
    <w:rsid w:val="0060044A"/>
    <w:rsid w:val="0060296F"/>
    <w:rsid w:val="0060675C"/>
    <w:rsid w:val="006078E6"/>
    <w:rsid w:val="006230FD"/>
    <w:rsid w:val="006248CE"/>
    <w:rsid w:val="00632714"/>
    <w:rsid w:val="00632C9C"/>
    <w:rsid w:val="00636A0E"/>
    <w:rsid w:val="00640424"/>
    <w:rsid w:val="00642844"/>
    <w:rsid w:val="006439F1"/>
    <w:rsid w:val="00646692"/>
    <w:rsid w:val="00653335"/>
    <w:rsid w:val="00657882"/>
    <w:rsid w:val="00657C57"/>
    <w:rsid w:val="00660442"/>
    <w:rsid w:val="006627B9"/>
    <w:rsid w:val="006646A0"/>
    <w:rsid w:val="0066684A"/>
    <w:rsid w:val="006712AA"/>
    <w:rsid w:val="00671DA9"/>
    <w:rsid w:val="006773E3"/>
    <w:rsid w:val="00677A1C"/>
    <w:rsid w:val="00683CC9"/>
    <w:rsid w:val="006A00E7"/>
    <w:rsid w:val="006A391F"/>
    <w:rsid w:val="006A7624"/>
    <w:rsid w:val="006B143B"/>
    <w:rsid w:val="006B4792"/>
    <w:rsid w:val="006B7E71"/>
    <w:rsid w:val="006D0E4A"/>
    <w:rsid w:val="006D1E46"/>
    <w:rsid w:val="006D353B"/>
    <w:rsid w:val="006E4DEC"/>
    <w:rsid w:val="006F0395"/>
    <w:rsid w:val="006F18F6"/>
    <w:rsid w:val="006F3B7A"/>
    <w:rsid w:val="006F78E0"/>
    <w:rsid w:val="00701ACF"/>
    <w:rsid w:val="00704037"/>
    <w:rsid w:val="007057F4"/>
    <w:rsid w:val="00706DC1"/>
    <w:rsid w:val="007104BB"/>
    <w:rsid w:val="0071770B"/>
    <w:rsid w:val="00722248"/>
    <w:rsid w:val="00722C3A"/>
    <w:rsid w:val="00722F92"/>
    <w:rsid w:val="0072717A"/>
    <w:rsid w:val="00730B0D"/>
    <w:rsid w:val="00735FF2"/>
    <w:rsid w:val="0074347F"/>
    <w:rsid w:val="00747204"/>
    <w:rsid w:val="007528E1"/>
    <w:rsid w:val="007531F2"/>
    <w:rsid w:val="007603DB"/>
    <w:rsid w:val="00760F65"/>
    <w:rsid w:val="00767869"/>
    <w:rsid w:val="00767F0A"/>
    <w:rsid w:val="00774C42"/>
    <w:rsid w:val="007765CE"/>
    <w:rsid w:val="00791F8E"/>
    <w:rsid w:val="007939BF"/>
    <w:rsid w:val="00793DA3"/>
    <w:rsid w:val="007A6838"/>
    <w:rsid w:val="007B2130"/>
    <w:rsid w:val="007B3BE6"/>
    <w:rsid w:val="007B59F6"/>
    <w:rsid w:val="007B6A20"/>
    <w:rsid w:val="007C17AA"/>
    <w:rsid w:val="007C3A53"/>
    <w:rsid w:val="007C59AF"/>
    <w:rsid w:val="007C715D"/>
    <w:rsid w:val="007D37F8"/>
    <w:rsid w:val="007D47D9"/>
    <w:rsid w:val="007D584F"/>
    <w:rsid w:val="007E04BF"/>
    <w:rsid w:val="007E3FA4"/>
    <w:rsid w:val="007F108F"/>
    <w:rsid w:val="007F2BF5"/>
    <w:rsid w:val="007F352B"/>
    <w:rsid w:val="007F61AC"/>
    <w:rsid w:val="00801DDD"/>
    <w:rsid w:val="0080239F"/>
    <w:rsid w:val="00812B26"/>
    <w:rsid w:val="00825F4D"/>
    <w:rsid w:val="008437D1"/>
    <w:rsid w:val="00847C95"/>
    <w:rsid w:val="00864852"/>
    <w:rsid w:val="00866479"/>
    <w:rsid w:val="008670BB"/>
    <w:rsid w:val="00870464"/>
    <w:rsid w:val="008755D9"/>
    <w:rsid w:val="00891229"/>
    <w:rsid w:val="008919CC"/>
    <w:rsid w:val="008948F9"/>
    <w:rsid w:val="00895F02"/>
    <w:rsid w:val="008A0F4C"/>
    <w:rsid w:val="008A206D"/>
    <w:rsid w:val="008A5754"/>
    <w:rsid w:val="008A62A8"/>
    <w:rsid w:val="008B0461"/>
    <w:rsid w:val="008B3FB1"/>
    <w:rsid w:val="008B4809"/>
    <w:rsid w:val="008B48A7"/>
    <w:rsid w:val="008C05BF"/>
    <w:rsid w:val="008C350E"/>
    <w:rsid w:val="008D0981"/>
    <w:rsid w:val="008D3D51"/>
    <w:rsid w:val="008E085A"/>
    <w:rsid w:val="008E57CF"/>
    <w:rsid w:val="008E7DCA"/>
    <w:rsid w:val="008F0A2A"/>
    <w:rsid w:val="008F55CD"/>
    <w:rsid w:val="008F63BB"/>
    <w:rsid w:val="00900035"/>
    <w:rsid w:val="00900759"/>
    <w:rsid w:val="00902B0B"/>
    <w:rsid w:val="0090377B"/>
    <w:rsid w:val="0090402F"/>
    <w:rsid w:val="00907F09"/>
    <w:rsid w:val="00912ACE"/>
    <w:rsid w:val="00914843"/>
    <w:rsid w:val="0091768E"/>
    <w:rsid w:val="0091769E"/>
    <w:rsid w:val="00933EA5"/>
    <w:rsid w:val="00936FCE"/>
    <w:rsid w:val="00937947"/>
    <w:rsid w:val="009400A7"/>
    <w:rsid w:val="00944E43"/>
    <w:rsid w:val="00953E86"/>
    <w:rsid w:val="00967BC0"/>
    <w:rsid w:val="00967E49"/>
    <w:rsid w:val="00977A9B"/>
    <w:rsid w:val="009805E0"/>
    <w:rsid w:val="00985376"/>
    <w:rsid w:val="009853FE"/>
    <w:rsid w:val="00985B41"/>
    <w:rsid w:val="00992BB4"/>
    <w:rsid w:val="009930D0"/>
    <w:rsid w:val="00994909"/>
    <w:rsid w:val="009A46C5"/>
    <w:rsid w:val="009A4AA5"/>
    <w:rsid w:val="009B2639"/>
    <w:rsid w:val="009B2E9E"/>
    <w:rsid w:val="009B63D0"/>
    <w:rsid w:val="009B6879"/>
    <w:rsid w:val="009C3F89"/>
    <w:rsid w:val="009C53A1"/>
    <w:rsid w:val="009C6FFF"/>
    <w:rsid w:val="009D0D40"/>
    <w:rsid w:val="009D71CE"/>
    <w:rsid w:val="009E2912"/>
    <w:rsid w:val="009F08E5"/>
    <w:rsid w:val="009F0DF5"/>
    <w:rsid w:val="009F144E"/>
    <w:rsid w:val="009F4F01"/>
    <w:rsid w:val="009F55A7"/>
    <w:rsid w:val="009F67D4"/>
    <w:rsid w:val="00A0257D"/>
    <w:rsid w:val="00A0410B"/>
    <w:rsid w:val="00A11260"/>
    <w:rsid w:val="00A11F09"/>
    <w:rsid w:val="00A14550"/>
    <w:rsid w:val="00A17AA6"/>
    <w:rsid w:val="00A2040F"/>
    <w:rsid w:val="00A23F35"/>
    <w:rsid w:val="00A3321E"/>
    <w:rsid w:val="00A3786A"/>
    <w:rsid w:val="00A4097A"/>
    <w:rsid w:val="00A40AA3"/>
    <w:rsid w:val="00A43F45"/>
    <w:rsid w:val="00A573B0"/>
    <w:rsid w:val="00A6168A"/>
    <w:rsid w:val="00A61C7D"/>
    <w:rsid w:val="00A62CBA"/>
    <w:rsid w:val="00A630DC"/>
    <w:rsid w:val="00A64892"/>
    <w:rsid w:val="00A67C96"/>
    <w:rsid w:val="00A71201"/>
    <w:rsid w:val="00A77A21"/>
    <w:rsid w:val="00A8134D"/>
    <w:rsid w:val="00A83837"/>
    <w:rsid w:val="00A84091"/>
    <w:rsid w:val="00A866B0"/>
    <w:rsid w:val="00A923AF"/>
    <w:rsid w:val="00A9575E"/>
    <w:rsid w:val="00AA09CF"/>
    <w:rsid w:val="00AA0B58"/>
    <w:rsid w:val="00AA1200"/>
    <w:rsid w:val="00AA3734"/>
    <w:rsid w:val="00AA3F28"/>
    <w:rsid w:val="00AB290D"/>
    <w:rsid w:val="00AB72C9"/>
    <w:rsid w:val="00AC3D29"/>
    <w:rsid w:val="00AC3FE4"/>
    <w:rsid w:val="00AC5954"/>
    <w:rsid w:val="00AD3A02"/>
    <w:rsid w:val="00AE3CE1"/>
    <w:rsid w:val="00AE4CC3"/>
    <w:rsid w:val="00B00517"/>
    <w:rsid w:val="00B12166"/>
    <w:rsid w:val="00B161B2"/>
    <w:rsid w:val="00B2194F"/>
    <w:rsid w:val="00B237DD"/>
    <w:rsid w:val="00B24301"/>
    <w:rsid w:val="00B24A45"/>
    <w:rsid w:val="00B3639C"/>
    <w:rsid w:val="00B401BE"/>
    <w:rsid w:val="00B43296"/>
    <w:rsid w:val="00B4482F"/>
    <w:rsid w:val="00B4798D"/>
    <w:rsid w:val="00B51DC3"/>
    <w:rsid w:val="00B603F8"/>
    <w:rsid w:val="00B62AE9"/>
    <w:rsid w:val="00B6406A"/>
    <w:rsid w:val="00B7651A"/>
    <w:rsid w:val="00B86148"/>
    <w:rsid w:val="00B95B30"/>
    <w:rsid w:val="00BB211E"/>
    <w:rsid w:val="00BB2E1E"/>
    <w:rsid w:val="00BB6DC8"/>
    <w:rsid w:val="00BC13CB"/>
    <w:rsid w:val="00BD390B"/>
    <w:rsid w:val="00BD481C"/>
    <w:rsid w:val="00BD7B62"/>
    <w:rsid w:val="00BE5406"/>
    <w:rsid w:val="00BF1209"/>
    <w:rsid w:val="00BF77AE"/>
    <w:rsid w:val="00C0607A"/>
    <w:rsid w:val="00C065BA"/>
    <w:rsid w:val="00C06E07"/>
    <w:rsid w:val="00C14F1F"/>
    <w:rsid w:val="00C21270"/>
    <w:rsid w:val="00C22C7C"/>
    <w:rsid w:val="00C306F5"/>
    <w:rsid w:val="00C44A7C"/>
    <w:rsid w:val="00C44D21"/>
    <w:rsid w:val="00C456E6"/>
    <w:rsid w:val="00C45A80"/>
    <w:rsid w:val="00C54A18"/>
    <w:rsid w:val="00C56211"/>
    <w:rsid w:val="00C572A9"/>
    <w:rsid w:val="00C65706"/>
    <w:rsid w:val="00C73D1A"/>
    <w:rsid w:val="00C73EC0"/>
    <w:rsid w:val="00C752E6"/>
    <w:rsid w:val="00C82C56"/>
    <w:rsid w:val="00C840AA"/>
    <w:rsid w:val="00C8505C"/>
    <w:rsid w:val="00C8551F"/>
    <w:rsid w:val="00CA034B"/>
    <w:rsid w:val="00CA654C"/>
    <w:rsid w:val="00CC14E6"/>
    <w:rsid w:val="00CC161B"/>
    <w:rsid w:val="00CC5FD4"/>
    <w:rsid w:val="00CD60C5"/>
    <w:rsid w:val="00CD72EB"/>
    <w:rsid w:val="00CE1888"/>
    <w:rsid w:val="00CE37B1"/>
    <w:rsid w:val="00CE5FDA"/>
    <w:rsid w:val="00CE7C3E"/>
    <w:rsid w:val="00CF61F1"/>
    <w:rsid w:val="00CF6CCD"/>
    <w:rsid w:val="00CF7197"/>
    <w:rsid w:val="00D02829"/>
    <w:rsid w:val="00D04616"/>
    <w:rsid w:val="00D14F5A"/>
    <w:rsid w:val="00D2516A"/>
    <w:rsid w:val="00D268F4"/>
    <w:rsid w:val="00D26D40"/>
    <w:rsid w:val="00D30BC8"/>
    <w:rsid w:val="00D43342"/>
    <w:rsid w:val="00D55F67"/>
    <w:rsid w:val="00D604CB"/>
    <w:rsid w:val="00D639C5"/>
    <w:rsid w:val="00D67C21"/>
    <w:rsid w:val="00D71C20"/>
    <w:rsid w:val="00D726B6"/>
    <w:rsid w:val="00D80264"/>
    <w:rsid w:val="00D82040"/>
    <w:rsid w:val="00D841FB"/>
    <w:rsid w:val="00D86683"/>
    <w:rsid w:val="00D95E82"/>
    <w:rsid w:val="00DA2851"/>
    <w:rsid w:val="00DB0D63"/>
    <w:rsid w:val="00DB3961"/>
    <w:rsid w:val="00DB7ECA"/>
    <w:rsid w:val="00DC3980"/>
    <w:rsid w:val="00DE7DAB"/>
    <w:rsid w:val="00DF27B9"/>
    <w:rsid w:val="00DF7E93"/>
    <w:rsid w:val="00E021F9"/>
    <w:rsid w:val="00E0327E"/>
    <w:rsid w:val="00E06F7F"/>
    <w:rsid w:val="00E07EA0"/>
    <w:rsid w:val="00E126B5"/>
    <w:rsid w:val="00E226A8"/>
    <w:rsid w:val="00E24BC6"/>
    <w:rsid w:val="00E24EE1"/>
    <w:rsid w:val="00E26F76"/>
    <w:rsid w:val="00E30FBF"/>
    <w:rsid w:val="00E3402F"/>
    <w:rsid w:val="00E351C4"/>
    <w:rsid w:val="00E36B40"/>
    <w:rsid w:val="00E435C7"/>
    <w:rsid w:val="00E4474F"/>
    <w:rsid w:val="00E45F55"/>
    <w:rsid w:val="00E47AB6"/>
    <w:rsid w:val="00E53B95"/>
    <w:rsid w:val="00E60C0C"/>
    <w:rsid w:val="00E6556C"/>
    <w:rsid w:val="00E66DA1"/>
    <w:rsid w:val="00E70B18"/>
    <w:rsid w:val="00E70D5C"/>
    <w:rsid w:val="00E756A0"/>
    <w:rsid w:val="00E76225"/>
    <w:rsid w:val="00E76244"/>
    <w:rsid w:val="00E80D26"/>
    <w:rsid w:val="00E815B7"/>
    <w:rsid w:val="00E85A59"/>
    <w:rsid w:val="00E86BF3"/>
    <w:rsid w:val="00E9055C"/>
    <w:rsid w:val="00E91BEC"/>
    <w:rsid w:val="00E93A0D"/>
    <w:rsid w:val="00E9510E"/>
    <w:rsid w:val="00EA18F4"/>
    <w:rsid w:val="00EA4FB4"/>
    <w:rsid w:val="00EA574A"/>
    <w:rsid w:val="00EA6326"/>
    <w:rsid w:val="00EB150C"/>
    <w:rsid w:val="00EB4030"/>
    <w:rsid w:val="00EB6E35"/>
    <w:rsid w:val="00EC65AF"/>
    <w:rsid w:val="00ED05A8"/>
    <w:rsid w:val="00ED0B04"/>
    <w:rsid w:val="00ED0BE8"/>
    <w:rsid w:val="00ED6C71"/>
    <w:rsid w:val="00EE068D"/>
    <w:rsid w:val="00EE4812"/>
    <w:rsid w:val="00EF108D"/>
    <w:rsid w:val="00EF3C03"/>
    <w:rsid w:val="00EF57C1"/>
    <w:rsid w:val="00EF5BB5"/>
    <w:rsid w:val="00F0034F"/>
    <w:rsid w:val="00F004E3"/>
    <w:rsid w:val="00F00DDF"/>
    <w:rsid w:val="00F03C57"/>
    <w:rsid w:val="00F05D4A"/>
    <w:rsid w:val="00F1080E"/>
    <w:rsid w:val="00F110B0"/>
    <w:rsid w:val="00F111D5"/>
    <w:rsid w:val="00F13687"/>
    <w:rsid w:val="00F15891"/>
    <w:rsid w:val="00F20311"/>
    <w:rsid w:val="00F2163C"/>
    <w:rsid w:val="00F255AE"/>
    <w:rsid w:val="00F30097"/>
    <w:rsid w:val="00F361D8"/>
    <w:rsid w:val="00F44404"/>
    <w:rsid w:val="00F4727F"/>
    <w:rsid w:val="00F5150A"/>
    <w:rsid w:val="00F521D5"/>
    <w:rsid w:val="00F52BBF"/>
    <w:rsid w:val="00F537A6"/>
    <w:rsid w:val="00F55EE2"/>
    <w:rsid w:val="00F61CD2"/>
    <w:rsid w:val="00F63A18"/>
    <w:rsid w:val="00F6600B"/>
    <w:rsid w:val="00F66C87"/>
    <w:rsid w:val="00F71383"/>
    <w:rsid w:val="00F71462"/>
    <w:rsid w:val="00F7539C"/>
    <w:rsid w:val="00F81E81"/>
    <w:rsid w:val="00F821FD"/>
    <w:rsid w:val="00F86470"/>
    <w:rsid w:val="00FA4B6F"/>
    <w:rsid w:val="00FB5C65"/>
    <w:rsid w:val="00FC2FEF"/>
    <w:rsid w:val="00FC4EF0"/>
    <w:rsid w:val="00FD5790"/>
    <w:rsid w:val="00FE1DBB"/>
    <w:rsid w:val="00FE30EE"/>
    <w:rsid w:val="00FE6FBD"/>
    <w:rsid w:val="00FF1565"/>
    <w:rsid w:val="00FF2C14"/>
    <w:rsid w:val="00FF4961"/>
    <w:rsid w:val="00FF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B0558508-A83F-4A08-A7BC-3D20538D2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1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uiPriority w:val="37"/>
    <w:unhideWhenUsed/>
    <w:rsid w:val="00730B0D"/>
    <w:pPr>
      <w:tabs>
        <w:tab w:val="left" w:pos="504"/>
      </w:tabs>
      <w:spacing w:after="240"/>
      <w:ind w:left="504" w:hanging="504"/>
    </w:pPr>
  </w:style>
  <w:style w:type="paragraph" w:styleId="BodyText">
    <w:name w:val="Body Text"/>
    <w:basedOn w:val="Normal"/>
    <w:link w:val="BodyTextChar"/>
    <w:uiPriority w:val="1"/>
    <w:qFormat/>
    <w:rsid w:val="008E57CF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E57CF"/>
    <w:rPr>
      <w:rFonts w:ascii="Georgia" w:eastAsia="Georgia" w:hAnsi="Georgia" w:cs="Georgia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0F71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5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26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ernard Bucalon</cp:lastModifiedBy>
  <cp:revision>357</cp:revision>
  <dcterms:created xsi:type="dcterms:W3CDTF">2017-03-03T16:08:00Z</dcterms:created>
  <dcterms:modified xsi:type="dcterms:W3CDTF">2021-11-1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LCU7QKV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